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60824" w14:textId="12BF8854" w:rsidR="00AA0510" w:rsidRDefault="00AA0510" w:rsidP="00AA0510">
      <w:pPr>
        <w:spacing w:after="0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Data</w:t>
      </w:r>
    </w:p>
    <w:p w14:paraId="58DDC3AC" w14:textId="77777777" w:rsidR="00AA0510" w:rsidRPr="00AA0510" w:rsidRDefault="00AA0510" w:rsidP="00AA0510">
      <w:pPr>
        <w:spacing w:after="0"/>
        <w:jc w:val="both"/>
        <w:rPr>
          <w:rFonts w:cs="Times New Roman"/>
          <w:b/>
          <w:bCs/>
          <w:szCs w:val="24"/>
        </w:rPr>
      </w:pPr>
    </w:p>
    <w:p w14:paraId="27C32904" w14:textId="77777777" w:rsidR="00AA0510" w:rsidRDefault="00AA0510" w:rsidP="00AA0510">
      <w:pPr>
        <w:pStyle w:val="TableTitle"/>
        <w:jc w:val="both"/>
        <w:rPr>
          <w:bCs/>
          <w:iCs/>
          <w:sz w:val="22"/>
          <w:szCs w:val="22"/>
        </w:rPr>
      </w:pPr>
      <w:r w:rsidRPr="001F74BA">
        <w:rPr>
          <w:szCs w:val="24"/>
        </w:rPr>
        <w:t xml:space="preserve">Table S1 STROBE Statement: Checklist of items that should be included in reports of </w:t>
      </w:r>
      <w:r w:rsidRPr="001F74BA">
        <w:rPr>
          <w:bCs/>
          <w:iCs/>
          <w:szCs w:val="24"/>
        </w:rPr>
        <w:t>cross-sectional studies</w:t>
      </w:r>
      <w:r w:rsidRPr="00585FCE">
        <w:rPr>
          <w:bCs/>
          <w:iCs/>
          <w:sz w:val="22"/>
          <w:szCs w:val="22"/>
        </w:rPr>
        <w:t xml:space="preserve"> </w:t>
      </w:r>
    </w:p>
    <w:p w14:paraId="0509536D" w14:textId="77777777" w:rsidR="00AA0510" w:rsidRPr="00585FCE" w:rsidRDefault="00AA0510" w:rsidP="00AA0510">
      <w:pPr>
        <w:pStyle w:val="TableTitle"/>
        <w:jc w:val="both"/>
        <w:rPr>
          <w:bCs/>
          <w:iCs/>
          <w:sz w:val="22"/>
          <w:szCs w:val="22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406"/>
        <w:gridCol w:w="765"/>
        <w:gridCol w:w="5581"/>
        <w:gridCol w:w="723"/>
      </w:tblGrid>
      <w:tr w:rsidR="00AA0510" w:rsidRPr="001F74BA" w14:paraId="0FDCC986" w14:textId="77777777" w:rsidTr="00A3026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D22F53" w14:textId="77777777" w:rsidR="00AA0510" w:rsidRPr="001F74BA" w:rsidRDefault="00AA0510" w:rsidP="00A3026C">
            <w:pPr>
              <w:tabs>
                <w:tab w:val="left" w:pos="5400"/>
              </w:tabs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6E5BDF" w14:textId="77777777" w:rsidR="00AA0510" w:rsidRPr="001F74BA" w:rsidRDefault="00AA0510" w:rsidP="00A3026C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1F74BA">
              <w:rPr>
                <w:bCs/>
                <w:szCs w:val="24"/>
              </w:rPr>
              <w:t>Item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C72FE3" w14:textId="77777777" w:rsidR="00AA0510" w:rsidRPr="001F74BA" w:rsidRDefault="00AA0510" w:rsidP="00A3026C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1F74BA">
              <w:rPr>
                <w:bCs/>
                <w:szCs w:val="24"/>
              </w:rPr>
              <w:t>Recommend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84E1F3" w14:textId="77777777" w:rsidR="00AA0510" w:rsidRPr="001F74BA" w:rsidRDefault="00AA0510" w:rsidP="00A3026C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1F74BA">
              <w:rPr>
                <w:bCs/>
                <w:szCs w:val="24"/>
              </w:rPr>
              <w:t>Page</w:t>
            </w:r>
            <w:r w:rsidRPr="001F74BA">
              <w:rPr>
                <w:bCs/>
                <w:szCs w:val="24"/>
              </w:rPr>
              <w:br/>
              <w:t>No</w:t>
            </w:r>
          </w:p>
        </w:tc>
      </w:tr>
      <w:tr w:rsidR="00AA0510" w:rsidRPr="001F74BA" w14:paraId="61C61933" w14:textId="77777777" w:rsidTr="00A3026C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42BCD88" w14:textId="77777777" w:rsidR="00AA0510" w:rsidRPr="001F74BA" w:rsidRDefault="00AA0510" w:rsidP="00A3026C">
            <w:pPr>
              <w:tabs>
                <w:tab w:val="left" w:pos="5400"/>
              </w:tabs>
              <w:rPr>
                <w:b/>
                <w:bCs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1F74BA">
              <w:rPr>
                <w:b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F78A88F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2E73ABD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</w:rPr>
              <w:t>a</w:t>
            </w:r>
            <w:r w:rsidRPr="001F74BA"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C50E65" w14:textId="77777777" w:rsidR="00AA0510" w:rsidRPr="001F74BA" w:rsidRDefault="00AA0510" w:rsidP="00A3026C">
            <w:pPr>
              <w:tabs>
                <w:tab w:val="left" w:pos="5400"/>
              </w:tabs>
            </w:pPr>
            <w:r>
              <w:t>1-2</w:t>
            </w:r>
          </w:p>
        </w:tc>
      </w:tr>
      <w:tr w:rsidR="00AA0510" w:rsidRPr="001F74BA" w14:paraId="23543F96" w14:textId="77777777" w:rsidTr="00A3026C">
        <w:tc>
          <w:tcPr>
            <w:tcW w:w="0" w:type="auto"/>
            <w:vMerge/>
          </w:tcPr>
          <w:p w14:paraId="07C19192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27FA51ED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25BA4D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</w:rPr>
              <w:t>b</w:t>
            </w:r>
            <w:r w:rsidRPr="001F74BA"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690792" w14:textId="77777777" w:rsidR="00AA0510" w:rsidRPr="001F74BA" w:rsidRDefault="00AA0510" w:rsidP="00A3026C">
            <w:pPr>
              <w:tabs>
                <w:tab w:val="left" w:pos="5400"/>
              </w:tabs>
            </w:pPr>
            <w:r>
              <w:t>2</w:t>
            </w:r>
          </w:p>
        </w:tc>
      </w:tr>
      <w:tr w:rsidR="00AA0510" w:rsidRPr="001F74BA" w14:paraId="235AC8B8" w14:textId="77777777" w:rsidTr="00A3026C">
        <w:tc>
          <w:tcPr>
            <w:tcW w:w="0" w:type="auto"/>
            <w:gridSpan w:val="4"/>
          </w:tcPr>
          <w:p w14:paraId="72182545" w14:textId="77777777" w:rsidR="00AA0510" w:rsidRPr="001F74BA" w:rsidRDefault="00AA0510" w:rsidP="00A3026C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13" w:name="bold7"/>
            <w:bookmarkStart w:id="14" w:name="italic8"/>
            <w:bookmarkEnd w:id="11"/>
            <w:bookmarkEnd w:id="12"/>
            <w:r w:rsidRPr="001F74BA">
              <w:rPr>
                <w:szCs w:val="24"/>
              </w:rPr>
              <w:t>Introduction</w:t>
            </w:r>
            <w:bookmarkEnd w:id="13"/>
            <w:bookmarkEnd w:id="14"/>
          </w:p>
        </w:tc>
      </w:tr>
      <w:tr w:rsidR="00AA0510" w:rsidRPr="001F74BA" w14:paraId="20695190" w14:textId="77777777" w:rsidTr="00A3026C">
        <w:tc>
          <w:tcPr>
            <w:tcW w:w="0" w:type="auto"/>
          </w:tcPr>
          <w:p w14:paraId="6CD31009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15" w:name="bold8"/>
            <w:bookmarkStart w:id="16" w:name="italic9"/>
            <w:r w:rsidRPr="001F74BA">
              <w:rPr>
                <w:bCs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1F74BA">
              <w:rPr>
                <w:bCs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781B1743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58580E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36EE85" w14:textId="6FBAA1AB" w:rsidR="00AA0510" w:rsidRPr="001F74BA" w:rsidRDefault="005141A6" w:rsidP="00A3026C">
            <w:pPr>
              <w:tabs>
                <w:tab w:val="left" w:pos="5400"/>
              </w:tabs>
            </w:pPr>
            <w:r>
              <w:t>3</w:t>
            </w:r>
            <w:r w:rsidR="00ED5F77">
              <w:t>-</w:t>
            </w:r>
            <w:r>
              <w:t>4</w:t>
            </w:r>
          </w:p>
        </w:tc>
      </w:tr>
      <w:tr w:rsidR="00AA0510" w:rsidRPr="001F74BA" w14:paraId="4F1590CE" w14:textId="77777777" w:rsidTr="00A3026C">
        <w:tc>
          <w:tcPr>
            <w:tcW w:w="0" w:type="auto"/>
          </w:tcPr>
          <w:p w14:paraId="036AD4B6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19" w:name="bold10" w:colFirst="0" w:colLast="0"/>
            <w:bookmarkStart w:id="20" w:name="italic11" w:colFirst="0" w:colLast="0"/>
            <w:r w:rsidRPr="001F74BA">
              <w:rPr>
                <w:bCs/>
              </w:rPr>
              <w:t>Objectives</w:t>
            </w:r>
          </w:p>
        </w:tc>
        <w:tc>
          <w:tcPr>
            <w:tcW w:w="0" w:type="auto"/>
          </w:tcPr>
          <w:p w14:paraId="346F03F6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F7D6E6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FC09ED" w14:textId="52332E55" w:rsidR="00AA0510" w:rsidRPr="001F74BA" w:rsidRDefault="005141A6" w:rsidP="00A3026C">
            <w:pPr>
              <w:tabs>
                <w:tab w:val="left" w:pos="5400"/>
              </w:tabs>
            </w:pPr>
            <w:r>
              <w:t>4</w:t>
            </w:r>
          </w:p>
        </w:tc>
      </w:tr>
      <w:tr w:rsidR="00AA0510" w:rsidRPr="001F74BA" w14:paraId="699C91C5" w14:textId="77777777" w:rsidTr="00A3026C">
        <w:tc>
          <w:tcPr>
            <w:tcW w:w="0" w:type="auto"/>
            <w:gridSpan w:val="4"/>
          </w:tcPr>
          <w:p w14:paraId="09610229" w14:textId="77777777" w:rsidR="00AA0510" w:rsidRPr="001F74BA" w:rsidRDefault="00AA0510" w:rsidP="00A3026C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21" w:name="bold11"/>
            <w:bookmarkStart w:id="22" w:name="italic12"/>
            <w:bookmarkEnd w:id="19"/>
            <w:bookmarkEnd w:id="20"/>
            <w:r w:rsidRPr="001F74BA">
              <w:rPr>
                <w:szCs w:val="24"/>
              </w:rPr>
              <w:t>Methods</w:t>
            </w:r>
            <w:bookmarkEnd w:id="21"/>
            <w:bookmarkEnd w:id="22"/>
          </w:p>
        </w:tc>
      </w:tr>
      <w:tr w:rsidR="00AA0510" w:rsidRPr="001F74BA" w14:paraId="772D23B3" w14:textId="77777777" w:rsidTr="00A3026C">
        <w:tc>
          <w:tcPr>
            <w:tcW w:w="0" w:type="auto"/>
          </w:tcPr>
          <w:p w14:paraId="36911938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23" w:name="bold12" w:colFirst="0" w:colLast="0"/>
            <w:bookmarkStart w:id="24" w:name="italic13" w:colFirst="0" w:colLast="0"/>
            <w:r w:rsidRPr="001F74BA">
              <w:rPr>
                <w:bCs/>
              </w:rPr>
              <w:t>Study design</w:t>
            </w:r>
          </w:p>
        </w:tc>
        <w:tc>
          <w:tcPr>
            <w:tcW w:w="0" w:type="auto"/>
          </w:tcPr>
          <w:p w14:paraId="77814D56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80CDD6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654C4F" w14:textId="6855388D" w:rsidR="00AA0510" w:rsidRPr="001F74BA" w:rsidRDefault="005141A6" w:rsidP="00A3026C">
            <w:pPr>
              <w:tabs>
                <w:tab w:val="left" w:pos="5400"/>
              </w:tabs>
            </w:pPr>
            <w:r>
              <w:t>5</w:t>
            </w:r>
          </w:p>
        </w:tc>
      </w:tr>
      <w:tr w:rsidR="00AA0510" w:rsidRPr="001F74BA" w14:paraId="67E508F4" w14:textId="77777777" w:rsidTr="00A3026C">
        <w:tc>
          <w:tcPr>
            <w:tcW w:w="0" w:type="auto"/>
          </w:tcPr>
          <w:p w14:paraId="19BF824A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1F74BA">
              <w:rPr>
                <w:bCs/>
              </w:rPr>
              <w:t>Setting</w:t>
            </w:r>
          </w:p>
        </w:tc>
        <w:tc>
          <w:tcPr>
            <w:tcW w:w="0" w:type="auto"/>
          </w:tcPr>
          <w:p w14:paraId="62F618E3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25ABA9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373B26" w14:textId="237C49DA" w:rsidR="00AA0510" w:rsidRPr="001F74BA" w:rsidRDefault="005141A6" w:rsidP="00A3026C">
            <w:pPr>
              <w:tabs>
                <w:tab w:val="left" w:pos="5400"/>
              </w:tabs>
            </w:pPr>
            <w:r>
              <w:t>5</w:t>
            </w:r>
          </w:p>
        </w:tc>
      </w:tr>
      <w:bookmarkEnd w:id="25"/>
      <w:bookmarkEnd w:id="26"/>
      <w:tr w:rsidR="00AA0510" w:rsidRPr="001F74BA" w14:paraId="79DDF6C2" w14:textId="77777777" w:rsidTr="00A3026C">
        <w:tc>
          <w:tcPr>
            <w:tcW w:w="0" w:type="auto"/>
          </w:tcPr>
          <w:p w14:paraId="589564E9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r w:rsidRPr="001F74BA">
              <w:rPr>
                <w:bCs/>
              </w:rPr>
              <w:t>Participants</w:t>
            </w:r>
          </w:p>
        </w:tc>
        <w:tc>
          <w:tcPr>
            <w:tcW w:w="0" w:type="auto"/>
          </w:tcPr>
          <w:p w14:paraId="764D2A8A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65DF8E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</w:rPr>
              <w:t>a</w:t>
            </w:r>
            <w:r w:rsidRPr="001F74BA"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3E01F6" w14:textId="4D99DD70" w:rsidR="00AA0510" w:rsidRPr="001F74BA" w:rsidRDefault="005141A6" w:rsidP="00A3026C">
            <w:pPr>
              <w:tabs>
                <w:tab w:val="left" w:pos="5400"/>
              </w:tabs>
            </w:pPr>
            <w:r>
              <w:t>5</w:t>
            </w:r>
          </w:p>
        </w:tc>
      </w:tr>
      <w:tr w:rsidR="00AA0510" w:rsidRPr="001F74BA" w14:paraId="5621300B" w14:textId="77777777" w:rsidTr="00A3026C">
        <w:tc>
          <w:tcPr>
            <w:tcW w:w="0" w:type="auto"/>
          </w:tcPr>
          <w:p w14:paraId="535059C0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27" w:name="bold16" w:colFirst="0" w:colLast="0"/>
            <w:bookmarkStart w:id="28" w:name="italic17" w:colFirst="0" w:colLast="0"/>
            <w:r w:rsidRPr="001F74BA">
              <w:rPr>
                <w:bCs/>
              </w:rPr>
              <w:t>Variables</w:t>
            </w:r>
          </w:p>
        </w:tc>
        <w:tc>
          <w:tcPr>
            <w:tcW w:w="0" w:type="auto"/>
          </w:tcPr>
          <w:p w14:paraId="4C8FFC88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D7C8D2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3FEAD8" w14:textId="7E44299F" w:rsidR="00AA0510" w:rsidRPr="001F74BA" w:rsidRDefault="005141A6" w:rsidP="00A3026C">
            <w:pPr>
              <w:tabs>
                <w:tab w:val="left" w:pos="5400"/>
              </w:tabs>
            </w:pPr>
            <w:r>
              <w:t>5</w:t>
            </w:r>
            <w:r w:rsidR="00ED5F77">
              <w:t>-</w:t>
            </w:r>
            <w:r>
              <w:t>8</w:t>
            </w:r>
          </w:p>
        </w:tc>
      </w:tr>
      <w:tr w:rsidR="00AA0510" w:rsidRPr="001F74BA" w14:paraId="72E9261B" w14:textId="77777777" w:rsidTr="00A3026C">
        <w:trPr>
          <w:trHeight w:val="294"/>
        </w:trPr>
        <w:tc>
          <w:tcPr>
            <w:tcW w:w="0" w:type="auto"/>
          </w:tcPr>
          <w:p w14:paraId="523CEC17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29" w:name="bold17"/>
            <w:bookmarkStart w:id="30" w:name="italic18"/>
            <w:bookmarkEnd w:id="27"/>
            <w:bookmarkEnd w:id="28"/>
            <w:r w:rsidRPr="001F74BA">
              <w:rPr>
                <w:bCs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1F74BA">
              <w:rPr>
                <w:bCs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0639FCE2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8</w:t>
            </w:r>
            <w:bookmarkStart w:id="33" w:name="bold19"/>
            <w:r w:rsidRPr="001F74BA">
              <w:rPr>
                <w:bCs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A72B5C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rPr>
                <w:i/>
              </w:rPr>
              <w:t xml:space="preserve"> </w:t>
            </w:r>
            <w:r w:rsidRPr="001F74BA"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3770A5" w14:textId="1216ADED" w:rsidR="00AA0510" w:rsidRPr="00BC7D30" w:rsidRDefault="005141A6" w:rsidP="00A3026C">
            <w:pPr>
              <w:tabs>
                <w:tab w:val="left" w:pos="5400"/>
              </w:tabs>
              <w:rPr>
                <w:iCs/>
              </w:rPr>
            </w:pPr>
            <w:r>
              <w:t>5-8</w:t>
            </w:r>
          </w:p>
        </w:tc>
      </w:tr>
      <w:tr w:rsidR="00AA0510" w:rsidRPr="001F74BA" w14:paraId="5DB620A8" w14:textId="77777777" w:rsidTr="00A3026C">
        <w:tc>
          <w:tcPr>
            <w:tcW w:w="0" w:type="auto"/>
          </w:tcPr>
          <w:p w14:paraId="7567D48A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  <w:color w:val="000000"/>
              </w:rPr>
            </w:pPr>
            <w:bookmarkStart w:id="34" w:name="bold20" w:colFirst="0" w:colLast="0"/>
            <w:bookmarkStart w:id="35" w:name="italic20" w:colFirst="0" w:colLast="0"/>
            <w:r w:rsidRPr="001F74BA">
              <w:rPr>
                <w:bCs/>
                <w:color w:val="000000"/>
              </w:rPr>
              <w:t>Bias</w:t>
            </w:r>
          </w:p>
        </w:tc>
        <w:tc>
          <w:tcPr>
            <w:tcW w:w="0" w:type="auto"/>
          </w:tcPr>
          <w:p w14:paraId="2B51A05B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817E06" w14:textId="77777777" w:rsidR="00AA0510" w:rsidRPr="001F74BA" w:rsidRDefault="00AA0510" w:rsidP="00A3026C">
            <w:pPr>
              <w:tabs>
                <w:tab w:val="left" w:pos="5400"/>
              </w:tabs>
              <w:rPr>
                <w:color w:val="000000"/>
              </w:rPr>
            </w:pPr>
            <w:r w:rsidRPr="001F74BA">
              <w:rPr>
                <w:color w:val="00000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CCAA83" w14:textId="34C7EA8E" w:rsidR="00AA0510" w:rsidRPr="001F74BA" w:rsidRDefault="00ED5F77" w:rsidP="00A3026C">
            <w:pPr>
              <w:tabs>
                <w:tab w:val="left" w:pos="5400"/>
              </w:tabs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AA0510" w:rsidRPr="001F74BA" w14:paraId="098F3FC5" w14:textId="77777777" w:rsidTr="00A3026C">
        <w:tc>
          <w:tcPr>
            <w:tcW w:w="0" w:type="auto"/>
          </w:tcPr>
          <w:p w14:paraId="2F0FA84C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1F74BA">
              <w:rPr>
                <w:bCs/>
              </w:rPr>
              <w:t>Study size</w:t>
            </w:r>
          </w:p>
        </w:tc>
        <w:tc>
          <w:tcPr>
            <w:tcW w:w="0" w:type="auto"/>
          </w:tcPr>
          <w:p w14:paraId="06B8283B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EC10E2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50A9CF" w14:textId="0C67FB4E" w:rsidR="00AA0510" w:rsidRPr="001F74BA" w:rsidRDefault="005141A6" w:rsidP="00A3026C">
            <w:pPr>
              <w:tabs>
                <w:tab w:val="left" w:pos="5400"/>
              </w:tabs>
            </w:pPr>
            <w:r>
              <w:t>5</w:t>
            </w:r>
          </w:p>
        </w:tc>
      </w:tr>
      <w:tr w:rsidR="00AA0510" w:rsidRPr="001F74BA" w14:paraId="16FC6499" w14:textId="77777777" w:rsidTr="00A3026C">
        <w:tc>
          <w:tcPr>
            <w:tcW w:w="0" w:type="auto"/>
          </w:tcPr>
          <w:p w14:paraId="578E2CAD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38" w:name="bold22"/>
            <w:bookmarkStart w:id="39" w:name="italic22"/>
            <w:bookmarkEnd w:id="36"/>
            <w:bookmarkEnd w:id="37"/>
            <w:r w:rsidRPr="001F74BA">
              <w:rPr>
                <w:bCs/>
              </w:rPr>
              <w:lastRenderedPageBreak/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1F74BA">
              <w:rPr>
                <w:bCs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0454C6F6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61843D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1AECD5" w14:textId="2D0D1C1F" w:rsidR="00AA0510" w:rsidRPr="001F74BA" w:rsidRDefault="005141A6" w:rsidP="00A3026C">
            <w:pPr>
              <w:tabs>
                <w:tab w:val="left" w:pos="5400"/>
              </w:tabs>
            </w:pPr>
            <w:r>
              <w:t>8-9</w:t>
            </w:r>
          </w:p>
        </w:tc>
      </w:tr>
      <w:tr w:rsidR="00AA0510" w:rsidRPr="001F74BA" w14:paraId="05C3497C" w14:textId="77777777" w:rsidTr="00A3026C">
        <w:tc>
          <w:tcPr>
            <w:tcW w:w="0" w:type="auto"/>
            <w:vMerge w:val="restart"/>
          </w:tcPr>
          <w:p w14:paraId="6BAC046A" w14:textId="77777777" w:rsidR="00AA0510" w:rsidRPr="001F74BA" w:rsidRDefault="00AA0510" w:rsidP="00A3026C">
            <w:pPr>
              <w:tabs>
                <w:tab w:val="left" w:pos="5400"/>
              </w:tabs>
            </w:pPr>
            <w:bookmarkStart w:id="42" w:name="italic24"/>
            <w:r w:rsidRPr="001F74BA">
              <w:t>Statistical</w:t>
            </w:r>
            <w:bookmarkStart w:id="43" w:name="italic25"/>
            <w:bookmarkEnd w:id="42"/>
            <w:r w:rsidRPr="001F74BA"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4132579C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57D450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</w:rPr>
              <w:t>a</w:t>
            </w:r>
            <w:r w:rsidRPr="001F74BA"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78D655" w14:textId="798AA9A2" w:rsidR="00AA0510" w:rsidRPr="001F74BA" w:rsidRDefault="005141A6" w:rsidP="00A3026C">
            <w:pPr>
              <w:tabs>
                <w:tab w:val="left" w:pos="5400"/>
              </w:tabs>
            </w:pPr>
            <w:r>
              <w:t>8</w:t>
            </w:r>
          </w:p>
        </w:tc>
      </w:tr>
      <w:tr w:rsidR="00AA0510" w:rsidRPr="001F74BA" w14:paraId="068D4F63" w14:textId="77777777" w:rsidTr="00A3026C">
        <w:tc>
          <w:tcPr>
            <w:tcW w:w="0" w:type="auto"/>
            <w:vMerge/>
          </w:tcPr>
          <w:p w14:paraId="2FE6BBEA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41C3DDBE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1EA4C8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</w:rPr>
              <w:t>b</w:t>
            </w:r>
            <w:r w:rsidRPr="001F74BA"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A44F91" w14:textId="26EE2E3C" w:rsidR="00AA0510" w:rsidRPr="001F74BA" w:rsidRDefault="005141A6" w:rsidP="00A3026C">
            <w:pPr>
              <w:tabs>
                <w:tab w:val="left" w:pos="5400"/>
              </w:tabs>
            </w:pPr>
            <w:r>
              <w:t>NA</w:t>
            </w:r>
          </w:p>
        </w:tc>
      </w:tr>
      <w:tr w:rsidR="00AA0510" w:rsidRPr="001F74BA" w14:paraId="5CE53F09" w14:textId="77777777" w:rsidTr="00A3026C">
        <w:tc>
          <w:tcPr>
            <w:tcW w:w="0" w:type="auto"/>
            <w:vMerge/>
          </w:tcPr>
          <w:p w14:paraId="762B370B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72EB9608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E7A69E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</w:rPr>
              <w:t>c</w:t>
            </w:r>
            <w:r w:rsidRPr="001F74BA"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EFE307" w14:textId="35C82B7B" w:rsidR="00AA0510" w:rsidRPr="001F74BA" w:rsidRDefault="005141A6" w:rsidP="00A3026C">
            <w:pPr>
              <w:tabs>
                <w:tab w:val="left" w:pos="5400"/>
              </w:tabs>
            </w:pPr>
            <w:r>
              <w:t>NA</w:t>
            </w:r>
          </w:p>
        </w:tc>
      </w:tr>
      <w:tr w:rsidR="00AA0510" w:rsidRPr="001F74BA" w14:paraId="1F1B87A0" w14:textId="77777777" w:rsidTr="00A3026C">
        <w:tc>
          <w:tcPr>
            <w:tcW w:w="0" w:type="auto"/>
            <w:vMerge/>
          </w:tcPr>
          <w:p w14:paraId="61B01EA6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3C94B31A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A7BC65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</w:rPr>
              <w:t>d</w:t>
            </w:r>
            <w:r w:rsidRPr="001F74BA"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F34143" w14:textId="77777777" w:rsidR="00AA0510" w:rsidRPr="001F74BA" w:rsidRDefault="00AA0510" w:rsidP="00A3026C">
            <w:pPr>
              <w:tabs>
                <w:tab w:val="left" w:pos="5400"/>
              </w:tabs>
            </w:pPr>
            <w:r>
              <w:t>NA</w:t>
            </w:r>
          </w:p>
        </w:tc>
      </w:tr>
      <w:tr w:rsidR="00AA0510" w:rsidRPr="001F74BA" w14:paraId="18953870" w14:textId="77777777" w:rsidTr="00A3026C">
        <w:tc>
          <w:tcPr>
            <w:tcW w:w="0" w:type="auto"/>
            <w:vMerge/>
          </w:tcPr>
          <w:p w14:paraId="7E2EC842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3C58296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2FA303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  <w:u w:val="single"/>
              </w:rPr>
              <w:t>e</w:t>
            </w:r>
            <w:r w:rsidRPr="001F74BA"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8D80DB" w14:textId="77777777" w:rsidR="00AA0510" w:rsidRPr="001F74BA" w:rsidRDefault="00AA0510" w:rsidP="00A3026C">
            <w:pPr>
              <w:tabs>
                <w:tab w:val="left" w:pos="5400"/>
              </w:tabs>
            </w:pPr>
            <w:r>
              <w:t>NA</w:t>
            </w:r>
          </w:p>
        </w:tc>
      </w:tr>
      <w:tr w:rsidR="00AA0510" w:rsidRPr="001F74BA" w14:paraId="16F3E6F0" w14:textId="77777777" w:rsidTr="00A3026C">
        <w:tc>
          <w:tcPr>
            <w:tcW w:w="0" w:type="auto"/>
            <w:gridSpan w:val="4"/>
          </w:tcPr>
          <w:p w14:paraId="2FA2E33A" w14:textId="77777777" w:rsidR="00AA0510" w:rsidRPr="001F74BA" w:rsidRDefault="00AA0510" w:rsidP="00A3026C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52" w:name="bold28"/>
            <w:bookmarkStart w:id="53" w:name="italic30"/>
            <w:bookmarkEnd w:id="50"/>
            <w:bookmarkEnd w:id="51"/>
            <w:r w:rsidRPr="001F74BA">
              <w:rPr>
                <w:szCs w:val="24"/>
              </w:rPr>
              <w:t>Results</w:t>
            </w:r>
            <w:bookmarkEnd w:id="52"/>
            <w:bookmarkEnd w:id="53"/>
          </w:p>
        </w:tc>
      </w:tr>
      <w:tr w:rsidR="00AA0510" w:rsidRPr="001F74BA" w14:paraId="7438BF64" w14:textId="77777777" w:rsidTr="00A3026C">
        <w:tc>
          <w:tcPr>
            <w:tcW w:w="0" w:type="auto"/>
            <w:vMerge w:val="restart"/>
          </w:tcPr>
          <w:p w14:paraId="25EF47E0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54" w:name="bold29"/>
            <w:bookmarkStart w:id="55" w:name="italic31"/>
            <w:r w:rsidRPr="001F74BA">
              <w:rPr>
                <w:bCs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67A5292D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13</w:t>
            </w:r>
            <w:bookmarkStart w:id="56" w:name="bold30"/>
            <w:r w:rsidRPr="001F74BA">
              <w:rPr>
                <w:bCs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298428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(a) Report numbers of individuals at each stage of study—</w:t>
            </w:r>
            <w:proofErr w:type="spellStart"/>
            <w:proofErr w:type="gramStart"/>
            <w:r w:rsidRPr="001F74BA">
              <w:t>eg</w:t>
            </w:r>
            <w:proofErr w:type="spellEnd"/>
            <w:proofErr w:type="gramEnd"/>
            <w:r w:rsidRPr="001F74BA">
              <w:t xml:space="preserve"> numbers potentially eligible, examined for eligibility, confirmed eligible, included in the study, completing follow-up, and </w:t>
            </w:r>
            <w:proofErr w:type="spellStart"/>
            <w:r w:rsidRPr="001F74BA">
              <w:t>analys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BFC015" w14:textId="37A9184E" w:rsidR="00AA0510" w:rsidRPr="001F74BA" w:rsidRDefault="005141A6" w:rsidP="00A3026C">
            <w:pPr>
              <w:tabs>
                <w:tab w:val="left" w:pos="5400"/>
              </w:tabs>
            </w:pPr>
            <w:r>
              <w:t>10</w:t>
            </w:r>
          </w:p>
        </w:tc>
      </w:tr>
      <w:tr w:rsidR="00AA0510" w:rsidRPr="001F74BA" w14:paraId="78F76464" w14:textId="77777777" w:rsidTr="00A3026C">
        <w:tc>
          <w:tcPr>
            <w:tcW w:w="0" w:type="auto"/>
            <w:vMerge/>
          </w:tcPr>
          <w:p w14:paraId="40135065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40001047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7D489C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577A31" w14:textId="073F0A57" w:rsidR="00AA0510" w:rsidRPr="001F74BA" w:rsidRDefault="002932C2" w:rsidP="00A3026C">
            <w:pPr>
              <w:tabs>
                <w:tab w:val="left" w:pos="5400"/>
              </w:tabs>
            </w:pPr>
            <w:r>
              <w:t>NA</w:t>
            </w:r>
          </w:p>
        </w:tc>
      </w:tr>
      <w:tr w:rsidR="00AA0510" w:rsidRPr="001F74BA" w14:paraId="515E980D" w14:textId="77777777" w:rsidTr="00A3026C">
        <w:tc>
          <w:tcPr>
            <w:tcW w:w="0" w:type="auto"/>
            <w:vMerge/>
          </w:tcPr>
          <w:p w14:paraId="45D3522E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5704804F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BB291E" w14:textId="77777777" w:rsidR="00AA0510" w:rsidRPr="001F74BA" w:rsidRDefault="00AA0510" w:rsidP="00A3026C">
            <w:pPr>
              <w:tabs>
                <w:tab w:val="left" w:pos="5400"/>
              </w:tabs>
            </w:pPr>
            <w:bookmarkStart w:id="61" w:name="OLE_LINK4"/>
            <w:r w:rsidRPr="001F74BA">
              <w:t>(c) 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255C9C" w14:textId="78CE2932" w:rsidR="00AA0510" w:rsidRPr="001F74BA" w:rsidRDefault="002932C2" w:rsidP="00A3026C">
            <w:pPr>
              <w:tabs>
                <w:tab w:val="left" w:pos="5400"/>
              </w:tabs>
            </w:pPr>
            <w:r>
              <w:t>NA</w:t>
            </w:r>
          </w:p>
        </w:tc>
      </w:tr>
      <w:tr w:rsidR="00AA0510" w:rsidRPr="001F74BA" w14:paraId="0F35DF58" w14:textId="77777777" w:rsidTr="00A3026C">
        <w:tc>
          <w:tcPr>
            <w:tcW w:w="0" w:type="auto"/>
            <w:vMerge w:val="restart"/>
          </w:tcPr>
          <w:p w14:paraId="34FBFA39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62" w:name="bold33"/>
            <w:bookmarkStart w:id="63" w:name="italic34"/>
            <w:bookmarkEnd w:id="59"/>
            <w:bookmarkEnd w:id="60"/>
            <w:r w:rsidRPr="001F74BA">
              <w:rPr>
                <w:bCs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1F74BA">
              <w:rPr>
                <w:bCs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41BB2BD5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14</w:t>
            </w:r>
            <w:bookmarkStart w:id="66" w:name="bold35"/>
            <w:r w:rsidRPr="001F74BA">
              <w:rPr>
                <w:bCs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8D5D06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(a) Give characteristics of study participants (</w:t>
            </w:r>
            <w:proofErr w:type="spellStart"/>
            <w:proofErr w:type="gramStart"/>
            <w:r w:rsidRPr="001F74BA">
              <w:t>eg</w:t>
            </w:r>
            <w:proofErr w:type="spellEnd"/>
            <w:proofErr w:type="gramEnd"/>
            <w:r w:rsidRPr="001F74BA"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36966D" w14:textId="3299E4BF" w:rsidR="00AA0510" w:rsidRPr="001F74BA" w:rsidRDefault="005141A6" w:rsidP="00A3026C">
            <w:pPr>
              <w:tabs>
                <w:tab w:val="left" w:pos="5400"/>
              </w:tabs>
            </w:pPr>
            <w:r>
              <w:t>10</w:t>
            </w:r>
            <w:r w:rsidR="002932C2">
              <w:t>-</w:t>
            </w:r>
            <w:r>
              <w:t>11</w:t>
            </w:r>
          </w:p>
        </w:tc>
      </w:tr>
      <w:tr w:rsidR="00AA0510" w:rsidRPr="001F74BA" w14:paraId="1036ACC1" w14:textId="77777777" w:rsidTr="00A3026C">
        <w:tc>
          <w:tcPr>
            <w:tcW w:w="0" w:type="auto"/>
            <w:vMerge/>
          </w:tcPr>
          <w:p w14:paraId="20C5DD4E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61C7C4DD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D82FB8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AB9317" w14:textId="62483007" w:rsidR="00AA0510" w:rsidRPr="001F74BA" w:rsidRDefault="005141A6" w:rsidP="00A3026C">
            <w:pPr>
              <w:tabs>
                <w:tab w:val="left" w:pos="5400"/>
              </w:tabs>
            </w:pPr>
            <w:r>
              <w:t>NA</w:t>
            </w:r>
          </w:p>
        </w:tc>
      </w:tr>
      <w:tr w:rsidR="00AA0510" w:rsidRPr="001F74BA" w14:paraId="373A1857" w14:textId="77777777" w:rsidTr="00A3026C">
        <w:trPr>
          <w:trHeight w:val="295"/>
        </w:trPr>
        <w:tc>
          <w:tcPr>
            <w:tcW w:w="0" w:type="auto"/>
          </w:tcPr>
          <w:p w14:paraId="1C8E21F6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1F74BA">
              <w:rPr>
                <w:bCs/>
              </w:rPr>
              <w:t>Outcome data</w:t>
            </w:r>
          </w:p>
        </w:tc>
        <w:tc>
          <w:tcPr>
            <w:tcW w:w="0" w:type="auto"/>
          </w:tcPr>
          <w:p w14:paraId="13B9968A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15</w:t>
            </w:r>
            <w:bookmarkStart w:id="71" w:name="bold39"/>
            <w:r w:rsidRPr="001F74BA">
              <w:rPr>
                <w:bCs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D0DA23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4D5EC9" w14:textId="3DCA87A9" w:rsidR="00AA0510" w:rsidRPr="001F74BA" w:rsidRDefault="005141A6" w:rsidP="00A3026C">
            <w:pPr>
              <w:tabs>
                <w:tab w:val="left" w:pos="5400"/>
              </w:tabs>
            </w:pPr>
            <w:r>
              <w:t>10-11</w:t>
            </w:r>
          </w:p>
        </w:tc>
      </w:tr>
      <w:tr w:rsidR="00AA0510" w:rsidRPr="001F74BA" w14:paraId="679E39C2" w14:textId="77777777" w:rsidTr="00A3026C">
        <w:tc>
          <w:tcPr>
            <w:tcW w:w="0" w:type="auto"/>
            <w:vMerge w:val="restart"/>
          </w:tcPr>
          <w:p w14:paraId="4AC49AD8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1F74BA">
              <w:rPr>
                <w:bCs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7375371E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D07441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</w:rPr>
              <w:t>a</w:t>
            </w:r>
            <w:r w:rsidRPr="001F74BA">
              <w:t>) Give unadjusted estimates and, if applicable, confounder-adjusted estimates and their precision (</w:t>
            </w:r>
            <w:proofErr w:type="spellStart"/>
            <w:r w:rsidRPr="001F74BA">
              <w:t>eg</w:t>
            </w:r>
            <w:proofErr w:type="spellEnd"/>
            <w:r w:rsidRPr="001F74BA"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08D348" w14:textId="172FC76F" w:rsidR="00AA0510" w:rsidRPr="001F74BA" w:rsidRDefault="005141A6" w:rsidP="00A3026C">
            <w:pPr>
              <w:tabs>
                <w:tab w:val="left" w:pos="5400"/>
              </w:tabs>
            </w:pPr>
            <w:r>
              <w:t>10-11</w:t>
            </w:r>
          </w:p>
        </w:tc>
      </w:tr>
      <w:tr w:rsidR="00AA0510" w:rsidRPr="001F74BA" w14:paraId="366C8A99" w14:textId="77777777" w:rsidTr="00A3026C">
        <w:tc>
          <w:tcPr>
            <w:tcW w:w="0" w:type="auto"/>
            <w:vMerge/>
          </w:tcPr>
          <w:p w14:paraId="3C1AC80E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6A798F3C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78DBF2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</w:rPr>
              <w:t>b</w:t>
            </w:r>
            <w:r w:rsidRPr="001F74BA"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9AA303" w14:textId="47EDC12C" w:rsidR="00AA0510" w:rsidRPr="001F74BA" w:rsidRDefault="005141A6" w:rsidP="00A3026C">
            <w:pPr>
              <w:tabs>
                <w:tab w:val="left" w:pos="5400"/>
              </w:tabs>
            </w:pPr>
            <w:r>
              <w:t>10-11</w:t>
            </w:r>
          </w:p>
        </w:tc>
      </w:tr>
      <w:tr w:rsidR="00AA0510" w:rsidRPr="001F74BA" w14:paraId="1292F6CC" w14:textId="77777777" w:rsidTr="00A3026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D0DE79F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97BA903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80FA172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</w:rPr>
              <w:t>c</w:t>
            </w:r>
            <w:r w:rsidRPr="001F74BA"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B16596" w14:textId="77777777" w:rsidR="00AA0510" w:rsidRPr="001F74BA" w:rsidRDefault="00AA0510" w:rsidP="00A3026C">
            <w:pPr>
              <w:tabs>
                <w:tab w:val="left" w:pos="5400"/>
              </w:tabs>
            </w:pPr>
            <w:r>
              <w:t>NA</w:t>
            </w:r>
          </w:p>
        </w:tc>
      </w:tr>
      <w:tr w:rsidR="00AA0510" w:rsidRPr="001F74BA" w14:paraId="5EA99CEB" w14:textId="77777777" w:rsidTr="00A3026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12B8A4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78" w:name="italic43"/>
            <w:bookmarkStart w:id="79" w:name="bold44"/>
            <w:bookmarkEnd w:id="76"/>
            <w:bookmarkEnd w:id="77"/>
            <w:r w:rsidRPr="001F74BA">
              <w:rPr>
                <w:bCs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423ED4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0F6EC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Report other analyses done—</w:t>
            </w:r>
            <w:proofErr w:type="spellStart"/>
            <w:proofErr w:type="gramStart"/>
            <w:r w:rsidRPr="001F74BA">
              <w:t>eg</w:t>
            </w:r>
            <w:proofErr w:type="spellEnd"/>
            <w:proofErr w:type="gramEnd"/>
            <w:r w:rsidRPr="001F74BA"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BDA682" w14:textId="0BD41A76" w:rsidR="00AA0510" w:rsidRPr="001F74BA" w:rsidRDefault="005141A6" w:rsidP="00A3026C">
            <w:pPr>
              <w:tabs>
                <w:tab w:val="left" w:pos="5400"/>
              </w:tabs>
            </w:pPr>
            <w:r>
              <w:t>NA</w:t>
            </w:r>
          </w:p>
        </w:tc>
      </w:tr>
      <w:tr w:rsidR="00AA0510" w:rsidRPr="001F74BA" w14:paraId="128A3731" w14:textId="77777777" w:rsidTr="00A3026C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2BF5DF74" w14:textId="77777777" w:rsidR="00AA0510" w:rsidRPr="001F74BA" w:rsidRDefault="00AA0510" w:rsidP="00A3026C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80" w:name="italic44"/>
            <w:bookmarkStart w:id="81" w:name="bold45"/>
            <w:r w:rsidRPr="001F74BA">
              <w:rPr>
                <w:szCs w:val="24"/>
              </w:rPr>
              <w:t>Discussion</w:t>
            </w:r>
            <w:bookmarkEnd w:id="80"/>
            <w:bookmarkEnd w:id="81"/>
          </w:p>
        </w:tc>
      </w:tr>
      <w:tr w:rsidR="00AA0510" w:rsidRPr="001F74BA" w14:paraId="2DA7691B" w14:textId="77777777" w:rsidTr="00A3026C">
        <w:tc>
          <w:tcPr>
            <w:tcW w:w="0" w:type="auto"/>
          </w:tcPr>
          <w:p w14:paraId="5B74024E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82" w:name="italic45" w:colFirst="0" w:colLast="0"/>
            <w:bookmarkStart w:id="83" w:name="bold46" w:colFirst="0" w:colLast="0"/>
            <w:r w:rsidRPr="001F74BA">
              <w:rPr>
                <w:bCs/>
              </w:rPr>
              <w:t>Key results</w:t>
            </w:r>
          </w:p>
        </w:tc>
        <w:tc>
          <w:tcPr>
            <w:tcW w:w="0" w:type="auto"/>
          </w:tcPr>
          <w:p w14:paraId="0C894A53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F4F96B" w14:textId="77777777" w:rsidR="00AA0510" w:rsidRPr="001F74BA" w:rsidRDefault="00AA0510" w:rsidP="00A3026C">
            <w:pPr>
              <w:tabs>
                <w:tab w:val="left" w:pos="5400"/>
              </w:tabs>
            </w:pPr>
            <w:proofErr w:type="spellStart"/>
            <w:r w:rsidRPr="001F74BA">
              <w:t>Summarise</w:t>
            </w:r>
            <w:proofErr w:type="spellEnd"/>
            <w:r w:rsidRPr="001F74BA">
              <w:t xml:space="preserve">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11383E" w14:textId="0675C71B" w:rsidR="00AA0510" w:rsidRPr="001F74BA" w:rsidRDefault="005141A6" w:rsidP="00A3026C">
            <w:pPr>
              <w:tabs>
                <w:tab w:val="left" w:pos="5400"/>
              </w:tabs>
            </w:pPr>
            <w:r>
              <w:t>12-14</w:t>
            </w:r>
          </w:p>
        </w:tc>
      </w:tr>
      <w:tr w:rsidR="00AA0510" w:rsidRPr="001F74BA" w14:paraId="164B3826" w14:textId="77777777" w:rsidTr="00A3026C">
        <w:tc>
          <w:tcPr>
            <w:tcW w:w="0" w:type="auto"/>
          </w:tcPr>
          <w:p w14:paraId="0A780EB3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1F74BA">
              <w:rPr>
                <w:bCs/>
              </w:rPr>
              <w:t>Limitations</w:t>
            </w:r>
          </w:p>
        </w:tc>
        <w:tc>
          <w:tcPr>
            <w:tcW w:w="0" w:type="auto"/>
          </w:tcPr>
          <w:p w14:paraId="3AD88CFE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A5CD4F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C20BCB" w14:textId="694DA983" w:rsidR="00AA0510" w:rsidRPr="001F74BA" w:rsidRDefault="005141A6" w:rsidP="00A3026C">
            <w:pPr>
              <w:tabs>
                <w:tab w:val="left" w:pos="5400"/>
              </w:tabs>
            </w:pPr>
            <w:r>
              <w:t>14</w:t>
            </w:r>
          </w:p>
        </w:tc>
      </w:tr>
      <w:tr w:rsidR="00AA0510" w:rsidRPr="001F74BA" w14:paraId="090D4505" w14:textId="77777777" w:rsidTr="00A3026C">
        <w:tc>
          <w:tcPr>
            <w:tcW w:w="0" w:type="auto"/>
          </w:tcPr>
          <w:p w14:paraId="5EB5D5A1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1F74BA">
              <w:rPr>
                <w:bCs/>
              </w:rPr>
              <w:t>Interpretation</w:t>
            </w:r>
          </w:p>
        </w:tc>
        <w:tc>
          <w:tcPr>
            <w:tcW w:w="0" w:type="auto"/>
          </w:tcPr>
          <w:p w14:paraId="00D17ACD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60C0DE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D3FFE8" w14:textId="6C914C2E" w:rsidR="00AA0510" w:rsidRPr="001F74BA" w:rsidRDefault="005141A6" w:rsidP="00A3026C">
            <w:pPr>
              <w:tabs>
                <w:tab w:val="left" w:pos="5400"/>
              </w:tabs>
            </w:pPr>
            <w:r>
              <w:t>12-14</w:t>
            </w:r>
          </w:p>
        </w:tc>
      </w:tr>
      <w:tr w:rsidR="00AA0510" w:rsidRPr="001F74BA" w14:paraId="514B99D7" w14:textId="77777777" w:rsidTr="00A3026C">
        <w:tc>
          <w:tcPr>
            <w:tcW w:w="0" w:type="auto"/>
          </w:tcPr>
          <w:p w14:paraId="5D1D8D35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proofErr w:type="spellStart"/>
            <w:r w:rsidRPr="001F74BA">
              <w:rPr>
                <w:bCs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51BF1387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5D03C0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 xml:space="preserve">Discuss the </w:t>
            </w:r>
            <w:proofErr w:type="spellStart"/>
            <w:r w:rsidRPr="001F74BA">
              <w:t>generalisability</w:t>
            </w:r>
            <w:proofErr w:type="spellEnd"/>
            <w:r w:rsidRPr="001F74BA">
              <w:t xml:space="preserve">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65B132" w14:textId="152637D3" w:rsidR="00AA0510" w:rsidRPr="001F74BA" w:rsidRDefault="005141A6" w:rsidP="00A3026C">
            <w:pPr>
              <w:tabs>
                <w:tab w:val="left" w:pos="5400"/>
              </w:tabs>
            </w:pPr>
            <w:r>
              <w:t>15</w:t>
            </w:r>
          </w:p>
        </w:tc>
      </w:tr>
      <w:tr w:rsidR="00AA0510" w:rsidRPr="001F74BA" w14:paraId="74CE35F3" w14:textId="77777777" w:rsidTr="00A3026C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5C599C4E" w14:textId="77777777" w:rsidR="00AA0510" w:rsidRPr="001F74BA" w:rsidRDefault="00AA0510" w:rsidP="00A3026C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90" w:name="italic49"/>
            <w:bookmarkStart w:id="91" w:name="bold50"/>
            <w:bookmarkEnd w:id="88"/>
            <w:bookmarkEnd w:id="89"/>
            <w:r w:rsidRPr="001F74BA">
              <w:rPr>
                <w:szCs w:val="24"/>
              </w:rPr>
              <w:t>Other information</w:t>
            </w:r>
            <w:bookmarkEnd w:id="90"/>
            <w:bookmarkEnd w:id="91"/>
          </w:p>
        </w:tc>
      </w:tr>
      <w:tr w:rsidR="00AA0510" w:rsidRPr="001F74BA" w14:paraId="59BCB039" w14:textId="77777777" w:rsidTr="00A3026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F88E69" w14:textId="77777777" w:rsidR="00AA0510" w:rsidRPr="001F74BA" w:rsidRDefault="00AA0510" w:rsidP="00A3026C">
            <w:pPr>
              <w:tabs>
                <w:tab w:val="left" w:pos="5400"/>
              </w:tabs>
              <w:rPr>
                <w:bCs/>
              </w:rPr>
            </w:pPr>
            <w:bookmarkStart w:id="92" w:name="italic50" w:colFirst="0" w:colLast="0"/>
            <w:bookmarkStart w:id="93" w:name="bold51" w:colFirst="0" w:colLast="0"/>
            <w:r w:rsidRPr="001F74BA">
              <w:rPr>
                <w:bCs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7C119C" w14:textId="77777777" w:rsidR="00AA0510" w:rsidRPr="001F74BA" w:rsidRDefault="00AA0510" w:rsidP="00A3026C">
            <w:pPr>
              <w:tabs>
                <w:tab w:val="left" w:pos="5400"/>
              </w:tabs>
              <w:jc w:val="center"/>
            </w:pPr>
            <w:r w:rsidRPr="001F74BA"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C61BD" w14:textId="77777777" w:rsidR="00AA0510" w:rsidRPr="001F74BA" w:rsidRDefault="00AA0510" w:rsidP="00A3026C">
            <w:pPr>
              <w:tabs>
                <w:tab w:val="left" w:pos="5400"/>
              </w:tabs>
            </w:pPr>
            <w:r w:rsidRPr="001F74BA"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E8838" w14:textId="0C805446" w:rsidR="00AA0510" w:rsidRPr="001F74BA" w:rsidRDefault="005141A6" w:rsidP="00A3026C">
            <w:pPr>
              <w:tabs>
                <w:tab w:val="left" w:pos="5400"/>
              </w:tabs>
            </w:pPr>
            <w:r>
              <w:t>16</w:t>
            </w:r>
          </w:p>
        </w:tc>
      </w:tr>
      <w:bookmarkEnd w:id="92"/>
      <w:bookmarkEnd w:id="93"/>
    </w:tbl>
    <w:p w14:paraId="36C1596B" w14:textId="77777777" w:rsidR="00AA0510" w:rsidRDefault="00AA0510" w:rsidP="00AA0510">
      <w:pPr>
        <w:pStyle w:val="TableNote"/>
        <w:tabs>
          <w:tab w:val="left" w:pos="5400"/>
        </w:tabs>
        <w:rPr>
          <w:bCs/>
          <w:sz w:val="20"/>
        </w:rPr>
      </w:pPr>
    </w:p>
    <w:p w14:paraId="1F9344F1" w14:textId="77777777" w:rsidR="00AA0510" w:rsidRDefault="00AA0510" w:rsidP="005141A6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  <w:r w:rsidR="005141A6">
        <w:rPr>
          <w:sz w:val="20"/>
        </w:rPr>
        <w:t xml:space="preserve">  </w:t>
      </w:r>
    </w:p>
    <w:p w14:paraId="40B405DB" w14:textId="77777777" w:rsidR="005141A6" w:rsidRDefault="005141A6" w:rsidP="005141A6">
      <w:pPr>
        <w:pStyle w:val="TableNote"/>
        <w:tabs>
          <w:tab w:val="left" w:pos="5400"/>
        </w:tabs>
        <w:rPr>
          <w:sz w:val="20"/>
        </w:rPr>
      </w:pPr>
    </w:p>
    <w:p w14:paraId="5EE8EA7C" w14:textId="77777777" w:rsidR="005141A6" w:rsidRDefault="005141A6" w:rsidP="005141A6">
      <w:pPr>
        <w:pStyle w:val="TableNote"/>
        <w:tabs>
          <w:tab w:val="left" w:pos="5400"/>
        </w:tabs>
        <w:rPr>
          <w:sz w:val="20"/>
        </w:rPr>
      </w:pPr>
    </w:p>
    <w:p w14:paraId="02616661" w14:textId="20F332DC" w:rsidR="00462D5A" w:rsidRDefault="00462D5A" w:rsidP="005141A6">
      <w:pPr>
        <w:spacing w:after="0"/>
        <w:jc w:val="both"/>
      </w:pPr>
    </w:p>
    <w:sectPr w:rsidR="00462D5A" w:rsidSect="00A842DD">
      <w:pgSz w:w="11909" w:h="16834" w:code="9"/>
      <w:pgMar w:top="1138" w:right="1253" w:bottom="1138" w:left="1181" w:header="288" w:footer="504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510"/>
    <w:rsid w:val="00085640"/>
    <w:rsid w:val="000D74D9"/>
    <w:rsid w:val="00262480"/>
    <w:rsid w:val="002932C2"/>
    <w:rsid w:val="00365108"/>
    <w:rsid w:val="00462D5A"/>
    <w:rsid w:val="005141A6"/>
    <w:rsid w:val="00584056"/>
    <w:rsid w:val="00886DC9"/>
    <w:rsid w:val="00AA0510"/>
    <w:rsid w:val="00AC19C9"/>
    <w:rsid w:val="00ED5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F8323A"/>
  <w15:chartTrackingRefBased/>
  <w15:docId w15:val="{39962A32-A1C9-634D-AA2C-2E4D3A101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510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AA0510"/>
    <w:rPr>
      <w:rFonts w:ascii="Times New Roman" w:eastAsia="Batang" w:hAnsi="Times New Roman"/>
      <w:color w:val="000000" w:themeColor="text1"/>
      <w:szCs w:val="20"/>
      <w:lang w:val="en-US" w:eastAsia="ko-KR"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AA0510"/>
    <w:rPr>
      <w:rFonts w:ascii="Times New Roman" w:eastAsia="Batang" w:hAnsi="Times New Roman"/>
      <w:color w:val="000000" w:themeColor="text1"/>
      <w:szCs w:val="20"/>
      <w:lang w:val="en-US" w:eastAsia="ko-KR" w:bidi="hi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A0510"/>
  </w:style>
  <w:style w:type="paragraph" w:customStyle="1" w:styleId="TableNote">
    <w:name w:val="TableNote"/>
    <w:basedOn w:val="Normal"/>
    <w:rsid w:val="00AA0510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AA0510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AA0510"/>
    <w:pPr>
      <w:spacing w:after="0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AA0510"/>
  </w:style>
  <w:style w:type="character" w:styleId="CommentReference">
    <w:name w:val="annotation reference"/>
    <w:basedOn w:val="DefaultParagraphFont"/>
    <w:uiPriority w:val="99"/>
    <w:semiHidden/>
    <w:unhideWhenUsed/>
    <w:rsid w:val="005840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0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056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0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056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E5793DC3-859E-44CE-B97C-F235B0B584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572</Words>
  <Characters>3392</Characters>
  <Application>Microsoft Office Word</Application>
  <DocSecurity>0</DocSecurity>
  <Lines>106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a Dewi Alfian</dc:creator>
  <cp:keywords/>
  <dc:description/>
  <cp:lastModifiedBy>Sofa Dewi Alfian</cp:lastModifiedBy>
  <cp:revision>7</cp:revision>
  <dcterms:created xsi:type="dcterms:W3CDTF">2023-01-05T02:05:00Z</dcterms:created>
  <dcterms:modified xsi:type="dcterms:W3CDTF">2023-01-16T02:07:00Z</dcterms:modified>
</cp:coreProperties>
</file>